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D5FE6" w14:textId="77777777" w:rsidR="00827641" w:rsidRPr="003F483C" w:rsidRDefault="00827641" w:rsidP="00827641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F483C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3F483C">
        <w:rPr>
          <w:rFonts w:ascii="Times New Roman" w:hAnsi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Pr="003F483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3F483C">
        <w:rPr>
          <w:rFonts w:ascii="Times New Roman" w:hAnsi="Times New Roman"/>
          <w:sz w:val="24"/>
          <w:szCs w:val="24"/>
          <w:lang w:val="en-US"/>
        </w:rPr>
        <w:t>Comparison of the post-pre differences by the ED-subtypes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1985"/>
        <w:gridCol w:w="680"/>
        <w:gridCol w:w="680"/>
        <w:gridCol w:w="680"/>
        <w:gridCol w:w="680"/>
        <w:gridCol w:w="680"/>
        <w:gridCol w:w="680"/>
        <w:gridCol w:w="680"/>
        <w:gridCol w:w="680"/>
        <w:gridCol w:w="2555"/>
      </w:tblGrid>
      <w:tr w:rsidR="00827641" w:rsidRPr="00FA3373" w14:paraId="722041A4" w14:textId="77777777" w:rsidTr="00211E23"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2B94F43D" w14:textId="77777777" w:rsidR="00827641" w:rsidRPr="00FA3373" w:rsidRDefault="00827641" w:rsidP="00211E23">
            <w:pPr>
              <w:tabs>
                <w:tab w:val="right" w:pos="2410"/>
              </w:tabs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C6AA167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1BEACB4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N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AF46FC0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ED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E6FE40D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SFED</w:t>
            </w:r>
          </w:p>
        </w:tc>
        <w:tc>
          <w:tcPr>
            <w:tcW w:w="2555" w:type="dxa"/>
            <w:tcBorders>
              <w:top w:val="single" w:sz="4" w:space="0" w:color="auto"/>
            </w:tcBorders>
            <w:shd w:val="clear" w:color="auto" w:fill="auto"/>
          </w:tcPr>
          <w:p w14:paraId="358CB59E" w14:textId="77777777" w:rsidR="00827641" w:rsidRPr="00FA3373" w:rsidRDefault="00827641" w:rsidP="00211E23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Significant</w:t>
            </w:r>
          </w:p>
        </w:tc>
      </w:tr>
      <w:tr w:rsidR="00827641" w:rsidRPr="00FA3373" w14:paraId="5A62A278" w14:textId="77777777" w:rsidTr="00211E23"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5A832936" w14:textId="77777777" w:rsidR="00827641" w:rsidRPr="00FA3373" w:rsidRDefault="00827641" w:rsidP="00211E23">
            <w:pPr>
              <w:tabs>
                <w:tab w:val="right" w:pos="2410"/>
              </w:tabs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4D0E789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N=74</w:t>
            </w:r>
          </w:p>
        </w:tc>
        <w:tc>
          <w:tcPr>
            <w:tcW w:w="1360" w:type="dxa"/>
            <w:gridSpan w:val="2"/>
            <w:shd w:val="clear" w:color="auto" w:fill="auto"/>
            <w:tcMar>
              <w:left w:w="28" w:type="dxa"/>
              <w:right w:w="28" w:type="dxa"/>
            </w:tcMar>
          </w:tcPr>
          <w:p w14:paraId="0D4F7AB1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N=44</w:t>
            </w:r>
          </w:p>
        </w:tc>
        <w:tc>
          <w:tcPr>
            <w:tcW w:w="1360" w:type="dxa"/>
            <w:gridSpan w:val="2"/>
            <w:shd w:val="clear" w:color="auto" w:fill="auto"/>
            <w:tcMar>
              <w:left w:w="28" w:type="dxa"/>
              <w:right w:w="28" w:type="dxa"/>
            </w:tcMar>
          </w:tcPr>
          <w:p w14:paraId="3D229EF5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N=81</w:t>
            </w:r>
          </w:p>
        </w:tc>
        <w:tc>
          <w:tcPr>
            <w:tcW w:w="1360" w:type="dxa"/>
            <w:gridSpan w:val="2"/>
            <w:shd w:val="clear" w:color="auto" w:fill="auto"/>
            <w:tcMar>
              <w:left w:w="28" w:type="dxa"/>
              <w:right w:w="28" w:type="dxa"/>
            </w:tcMar>
          </w:tcPr>
          <w:p w14:paraId="743901DB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N=65</w:t>
            </w:r>
          </w:p>
        </w:tc>
        <w:tc>
          <w:tcPr>
            <w:tcW w:w="2555" w:type="dxa"/>
            <w:shd w:val="clear" w:color="auto" w:fill="auto"/>
          </w:tcPr>
          <w:p w14:paraId="4A091B21" w14:textId="77777777" w:rsidR="00827641" w:rsidRPr="00FA3373" w:rsidRDefault="00827641" w:rsidP="00211E23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Pairwise</w:t>
            </w:r>
          </w:p>
        </w:tc>
      </w:tr>
      <w:tr w:rsidR="00827641" w:rsidRPr="00FA3373" w14:paraId="12342E48" w14:textId="77777777" w:rsidTr="00211E23"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14FFBB80" w14:textId="77777777" w:rsidR="00827641" w:rsidRPr="00FA3373" w:rsidRDefault="00827641" w:rsidP="00211E23">
            <w:pPr>
              <w:tabs>
                <w:tab w:val="right" w:pos="2410"/>
              </w:tabs>
              <w:spacing w:after="0" w:line="480" w:lineRule="auto"/>
              <w:rPr>
                <w:rFonts w:ascii="Times New Roman" w:hAnsi="Times New Roman" w:cs="Times New Roman"/>
                <w:iCs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1C8D22D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033D66D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FB5D169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D2FA3BA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7A90518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A351A1F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237FE23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91D6DB1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2555" w:type="dxa"/>
            <w:tcBorders>
              <w:bottom w:val="single" w:sz="4" w:space="0" w:color="auto"/>
            </w:tcBorders>
            <w:shd w:val="clear" w:color="auto" w:fill="auto"/>
          </w:tcPr>
          <w:p w14:paraId="1905E523" w14:textId="77777777" w:rsidR="00827641" w:rsidRPr="00FA3373" w:rsidRDefault="00827641" w:rsidP="00211E23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omparisons</w:t>
            </w:r>
          </w:p>
        </w:tc>
      </w:tr>
      <w:tr w:rsidR="00827641" w:rsidRPr="00FA3373" w14:paraId="03F46531" w14:textId="77777777" w:rsidTr="00211E23"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76E04D54" w14:textId="77777777" w:rsidR="00827641" w:rsidRPr="00FA3373" w:rsidRDefault="00827641" w:rsidP="00211E23">
            <w:pPr>
              <w:tabs>
                <w:tab w:val="right" w:pos="2410"/>
              </w:tabs>
              <w:spacing w:after="0" w:line="480" w:lineRule="auto"/>
              <w:rPr>
                <w:rFonts w:ascii="Times New Roman" w:hAnsi="Times New Roman" w:cs="Times New Roman"/>
                <w:iCs/>
                <w:color w:val="262626" w:themeColor="text1" w:themeTint="D9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color w:val="262626" w:themeColor="text1" w:themeTint="D9"/>
                <w:sz w:val="18"/>
                <w:szCs w:val="18"/>
                <w:lang w:val="en-US"/>
              </w:rPr>
              <w:t>Weight (kg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03932B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3191A5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AD232F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2B9D6A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F42AF18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C43FF6A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AA5B39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7A921F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1</w:t>
            </w:r>
          </w:p>
        </w:tc>
        <w:tc>
          <w:tcPr>
            <w:tcW w:w="2555" w:type="dxa"/>
            <w:tcBorders>
              <w:top w:val="single" w:sz="4" w:space="0" w:color="auto"/>
            </w:tcBorders>
            <w:shd w:val="clear" w:color="auto" w:fill="auto"/>
          </w:tcPr>
          <w:p w14:paraId="32445EC4" w14:textId="77777777" w:rsidR="00827641" w:rsidRPr="00FA3373" w:rsidRDefault="00827641" w:rsidP="00211E23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(AN = OSFED) </w:t>
            </w: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B9"/>
            </w: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BN=BED)</w:t>
            </w:r>
          </w:p>
        </w:tc>
      </w:tr>
      <w:tr w:rsidR="00827641" w:rsidRPr="00FA3373" w14:paraId="25883CF6" w14:textId="77777777" w:rsidTr="00211E23"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51DAB010" w14:textId="77777777" w:rsidR="00827641" w:rsidRPr="00FA3373" w:rsidRDefault="00827641" w:rsidP="00211E23">
            <w:pPr>
              <w:tabs>
                <w:tab w:val="right" w:pos="2410"/>
              </w:tabs>
              <w:spacing w:after="0" w:line="480" w:lineRule="auto"/>
              <w:rPr>
                <w:rFonts w:ascii="Times New Roman" w:hAnsi="Times New Roman" w:cs="Times New Roman"/>
                <w:iCs/>
                <w:color w:val="262626" w:themeColor="text1" w:themeTint="D9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color w:val="262626" w:themeColor="text1" w:themeTint="D9"/>
                <w:sz w:val="18"/>
                <w:szCs w:val="18"/>
                <w:lang w:val="en-US"/>
              </w:rPr>
              <w:t>BMI (kg/m</w:t>
            </w:r>
            <w:r w:rsidRPr="00FA3373">
              <w:rPr>
                <w:rFonts w:ascii="Times New Roman" w:hAnsi="Times New Roman" w:cs="Times New Roman"/>
                <w:iCs/>
                <w:color w:val="262626" w:themeColor="text1" w:themeTint="D9"/>
                <w:sz w:val="18"/>
                <w:szCs w:val="18"/>
                <w:vertAlign w:val="superscript"/>
                <w:lang w:val="en-US"/>
              </w:rPr>
              <w:t>2</w:t>
            </w:r>
            <w:r w:rsidRPr="00FA3373">
              <w:rPr>
                <w:rFonts w:ascii="Times New Roman" w:hAnsi="Times New Roman" w:cs="Times New Roman"/>
                <w:iCs/>
                <w:color w:val="262626" w:themeColor="text1" w:themeTint="D9"/>
                <w:sz w:val="18"/>
                <w:szCs w:val="18"/>
                <w:lang w:val="en-US"/>
              </w:rPr>
              <w:t>)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DA1368B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CB65F71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784FF0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9F7485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D45CCFD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D5C200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806DC4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1FFC409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2555" w:type="dxa"/>
            <w:shd w:val="clear" w:color="auto" w:fill="auto"/>
          </w:tcPr>
          <w:p w14:paraId="4C1039DA" w14:textId="77777777" w:rsidR="00827641" w:rsidRPr="00FA3373" w:rsidRDefault="00827641" w:rsidP="00211E23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(AN = OSFED) </w:t>
            </w: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B9"/>
            </w: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BN=BED)</w:t>
            </w:r>
          </w:p>
        </w:tc>
      </w:tr>
      <w:tr w:rsidR="00827641" w:rsidRPr="00FA3373" w14:paraId="2F42E839" w14:textId="77777777" w:rsidTr="00211E23"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76976EE6" w14:textId="77777777" w:rsidR="00827641" w:rsidRPr="00FA3373" w:rsidRDefault="00827641" w:rsidP="00211E23">
            <w:pPr>
              <w:tabs>
                <w:tab w:val="right" w:pos="2410"/>
              </w:tabs>
              <w:spacing w:after="0" w:line="480" w:lineRule="auto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en-US"/>
              </w:rPr>
              <w:t>CIES-F1 ED symptoms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865CFA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FA99A30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8D2C8F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F32D02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12955E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F929B6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C220FB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0780C4F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2555" w:type="dxa"/>
            <w:shd w:val="clear" w:color="auto" w:fill="auto"/>
          </w:tcPr>
          <w:p w14:paraId="387D0559" w14:textId="77777777" w:rsidR="00827641" w:rsidRPr="00FA3373" w:rsidRDefault="00827641" w:rsidP="00211E23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827641" w:rsidRPr="00FA3373" w14:paraId="298F7C10" w14:textId="77777777" w:rsidTr="00211E23"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34D391B9" w14:textId="77777777" w:rsidR="00827641" w:rsidRPr="00FA3373" w:rsidRDefault="00827641" w:rsidP="00211E23">
            <w:pPr>
              <w:tabs>
                <w:tab w:val="right" w:pos="2410"/>
              </w:tabs>
              <w:spacing w:after="0" w:line="480" w:lineRule="auto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en-US"/>
              </w:rPr>
              <w:t>CIES-F2 Eating style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38A36D5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8664DF0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C8D1BE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2352E6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7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C2FF21C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67EA9F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1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A0B66B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F830CDA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1</w:t>
            </w:r>
          </w:p>
        </w:tc>
        <w:tc>
          <w:tcPr>
            <w:tcW w:w="2555" w:type="dxa"/>
            <w:shd w:val="clear" w:color="auto" w:fill="auto"/>
          </w:tcPr>
          <w:p w14:paraId="0190C2D8" w14:textId="77777777" w:rsidR="00827641" w:rsidRPr="00FA3373" w:rsidRDefault="00827641" w:rsidP="00211E23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(AN = BED) </w:t>
            </w: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B9"/>
            </w: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BN=OSFED)</w:t>
            </w:r>
          </w:p>
        </w:tc>
      </w:tr>
      <w:tr w:rsidR="00827641" w:rsidRPr="00FA3373" w14:paraId="04D6D6BE" w14:textId="77777777" w:rsidTr="00211E23"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00973002" w14:textId="77777777" w:rsidR="00827641" w:rsidRPr="00FA3373" w:rsidRDefault="00827641" w:rsidP="00211E23">
            <w:pPr>
              <w:tabs>
                <w:tab w:val="right" w:pos="2410"/>
              </w:tabs>
              <w:spacing w:after="0" w:line="480" w:lineRule="auto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en-US"/>
              </w:rPr>
              <w:t>CIES-F3 Anxiety-dep.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3197290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4CD87D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5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1A1CC3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CE2727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9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C0D37E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2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7E57D3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FC0555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6552E4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3</w:t>
            </w:r>
          </w:p>
        </w:tc>
        <w:tc>
          <w:tcPr>
            <w:tcW w:w="2555" w:type="dxa"/>
            <w:shd w:val="clear" w:color="auto" w:fill="auto"/>
          </w:tcPr>
          <w:p w14:paraId="3229B378" w14:textId="77777777" w:rsidR="00827641" w:rsidRPr="00FA3373" w:rsidRDefault="00827641" w:rsidP="00211E23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 w:rsidR="00827641" w:rsidRPr="00FA3373" w14:paraId="2484D85C" w14:textId="77777777" w:rsidTr="00211E23"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40F8E9D3" w14:textId="5DCB640C" w:rsidR="00827641" w:rsidRPr="00FA3373" w:rsidRDefault="00827641" w:rsidP="00211E23">
            <w:pPr>
              <w:tabs>
                <w:tab w:val="right" w:pos="2410"/>
              </w:tabs>
              <w:spacing w:after="0" w:line="480" w:lineRule="auto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en-US"/>
              </w:rPr>
              <w:t>CIES-F4 Emot</w:t>
            </w:r>
            <w:r w:rsidR="00CB6A33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FA3373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en-US"/>
              </w:rPr>
              <w:t>dysreg.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2F2356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36B725C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C0EFE47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63DAEE1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6AB359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36F2D5B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2BD59A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BAE2ABE" w14:textId="77777777" w:rsidR="00827641" w:rsidRPr="00FA3373" w:rsidRDefault="00827641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2555" w:type="dxa"/>
            <w:tcBorders>
              <w:bottom w:val="single" w:sz="4" w:space="0" w:color="auto"/>
            </w:tcBorders>
            <w:shd w:val="clear" w:color="auto" w:fill="auto"/>
          </w:tcPr>
          <w:p w14:paraId="63AAA4E5" w14:textId="77777777" w:rsidR="00827641" w:rsidRPr="00FA3373" w:rsidRDefault="00827641" w:rsidP="00211E23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--</w:t>
            </w:r>
          </w:p>
        </w:tc>
      </w:tr>
    </w:tbl>
    <w:p w14:paraId="176CFBDE" w14:textId="7F09FD04" w:rsidR="00827641" w:rsidRPr="00FA3373" w:rsidRDefault="00827641" w:rsidP="00827641">
      <w:pPr>
        <w:spacing w:before="60"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FA3373">
        <w:rPr>
          <w:rFonts w:ascii="Times New Roman" w:hAnsi="Times New Roman" w:cs="Times New Roman"/>
          <w:b/>
          <w:i/>
          <w:sz w:val="18"/>
          <w:szCs w:val="18"/>
          <w:lang w:val="pt-PT"/>
        </w:rPr>
        <w:t>Note.</w:t>
      </w:r>
      <w:r w:rsidRPr="00FA3373">
        <w:rPr>
          <w:rFonts w:ascii="Times New Roman" w:hAnsi="Times New Roman" w:cs="Times New Roman"/>
          <w:sz w:val="18"/>
          <w:szCs w:val="18"/>
          <w:lang w:val="pt-PT"/>
        </w:rPr>
        <w:t xml:space="preserve"> </w:t>
      </w:r>
      <w:r w:rsidRPr="00FA3373">
        <w:rPr>
          <w:rFonts w:ascii="Times New Roman" w:hAnsi="Times New Roman" w:cs="Times New Roman"/>
          <w:sz w:val="18"/>
          <w:szCs w:val="18"/>
          <w:lang w:val="en-US"/>
        </w:rPr>
        <w:t xml:space="preserve">ED. Eating Disorder. BMI: body mass index. </w:t>
      </w:r>
      <w:r w:rsidRPr="00FA3373">
        <w:rPr>
          <w:rFonts w:ascii="Times New Roman" w:hAnsi="Times New Roman" w:cs="Times New Roman"/>
          <w:sz w:val="18"/>
          <w:szCs w:val="18"/>
          <w:lang w:val="pt-PT"/>
        </w:rPr>
        <w:t xml:space="preserve">AN: anorexia nervosa. BN: bulimia nervosa. </w:t>
      </w:r>
      <w:r w:rsidRPr="00FA3373">
        <w:rPr>
          <w:rFonts w:ascii="Times New Roman" w:hAnsi="Times New Roman" w:cs="Times New Roman"/>
          <w:sz w:val="18"/>
          <w:szCs w:val="18"/>
          <w:lang w:val="en-US"/>
        </w:rPr>
        <w:t xml:space="preserve">BED: binge eating disorder. OSFED: other specified feeding eating disorder. </w:t>
      </w:r>
      <w:r w:rsidR="00CB6A33" w:rsidRPr="00FA3373"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>Anxiety-dep.</w:t>
      </w:r>
      <w:r w:rsidR="00CB6A33"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 xml:space="preserve"> Anxiety-depressi</w:t>
      </w:r>
      <w:r w:rsidR="00476BE6"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>ve symptoms</w:t>
      </w:r>
      <w:r w:rsidR="006400B1"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 xml:space="preserve">. </w:t>
      </w:r>
      <w:r w:rsidR="00CB6A33"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>Emot dysreg: Emotional dysregulation</w:t>
      </w:r>
      <w:r w:rsidR="006400B1"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 xml:space="preserve">. </w:t>
      </w:r>
      <w:r w:rsidRPr="00FA3373">
        <w:rPr>
          <w:rFonts w:ascii="Times New Roman" w:hAnsi="Times New Roman" w:cs="Times New Roman"/>
          <w:sz w:val="18"/>
          <w:szCs w:val="18"/>
          <w:lang w:val="en-US"/>
        </w:rPr>
        <w:t>SD: standard deviation. Results adjusted country and age.</w:t>
      </w:r>
    </w:p>
    <w:p w14:paraId="7B1BF272" w14:textId="63BFE677" w:rsidR="002C34A2" w:rsidRPr="00827641" w:rsidRDefault="002C34A2" w:rsidP="00827641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14:paraId="7A310575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45AB580F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595E0958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39F141C0" w14:textId="77777777" w:rsidR="002C34A2" w:rsidRPr="00773A59" w:rsidRDefault="002C34A2" w:rsidP="002C34A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743219" w14:textId="77777777" w:rsidR="00593FBE" w:rsidRPr="00D85DB6" w:rsidRDefault="00593FBE">
      <w:pPr>
        <w:rPr>
          <w:lang w:val="en-GB"/>
        </w:rPr>
      </w:pPr>
    </w:p>
    <w:sectPr w:rsidR="00593FBE" w:rsidRPr="00D85DB6" w:rsidSect="00B0441B">
      <w:headerReference w:type="default" r:id="rId6"/>
      <w:footerReference w:type="even" r:id="rId7"/>
      <w:footerReference w:type="default" r:id="rId8"/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E42617" w14:textId="77777777" w:rsidR="00E04F23" w:rsidRDefault="00E04F23">
      <w:pPr>
        <w:spacing w:after="0" w:line="240" w:lineRule="auto"/>
      </w:pPr>
      <w:r>
        <w:separator/>
      </w:r>
    </w:p>
  </w:endnote>
  <w:endnote w:type="continuationSeparator" w:id="0">
    <w:p w14:paraId="3E5A5517" w14:textId="77777777" w:rsidR="00E04F23" w:rsidRDefault="00E04F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303125380"/>
      <w:docPartObj>
        <w:docPartGallery w:val="Page Numbers (Bottom of Page)"/>
        <w:docPartUnique/>
      </w:docPartObj>
    </w:sdtPr>
    <w:sdtContent>
      <w:p w14:paraId="0D7B5689" w14:textId="77777777" w:rsidR="00BF0181" w:rsidRDefault="002C34A2" w:rsidP="00CB5828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4FB38502" w14:textId="77777777" w:rsidR="00BF0181" w:rsidRDefault="00000000" w:rsidP="0059617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327336149"/>
      <w:docPartObj>
        <w:docPartGallery w:val="Page Numbers (Bottom of Page)"/>
        <w:docPartUnique/>
      </w:docPartObj>
    </w:sdtPr>
    <w:sdtContent>
      <w:p w14:paraId="3C72332C" w14:textId="77777777" w:rsidR="00BF0181" w:rsidRDefault="002C34A2" w:rsidP="00CB5828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042201AB" w14:textId="77777777" w:rsidR="00BF0181" w:rsidRDefault="00000000" w:rsidP="00596172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7CED9" w14:textId="77777777" w:rsidR="00E04F23" w:rsidRDefault="00E04F23">
      <w:pPr>
        <w:spacing w:after="0" w:line="240" w:lineRule="auto"/>
      </w:pPr>
      <w:r>
        <w:separator/>
      </w:r>
    </w:p>
  </w:footnote>
  <w:footnote w:type="continuationSeparator" w:id="0">
    <w:p w14:paraId="0907F764" w14:textId="77777777" w:rsidR="00E04F23" w:rsidRDefault="00E04F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8219B2" w14:textId="77777777" w:rsidR="00BF0181" w:rsidRPr="0050016B" w:rsidRDefault="002C34A2" w:rsidP="0050016B">
    <w:pPr>
      <w:jc w:val="right"/>
      <w:rPr>
        <w:rFonts w:ascii="Times New Roman" w:hAnsi="Times New Roman" w:cs="Times New Roman"/>
        <w:sz w:val="24"/>
        <w:szCs w:val="24"/>
        <w:lang w:val="en-GB"/>
      </w:rPr>
    </w:pPr>
    <w:r w:rsidRPr="0050016B">
      <w:rPr>
        <w:rFonts w:ascii="Times New Roman" w:hAnsi="Times New Roman" w:cs="Times New Roman"/>
        <w:sz w:val="24"/>
        <w:szCs w:val="24"/>
        <w:lang w:val="en-GB"/>
      </w:rPr>
      <w:t xml:space="preserve">EDs and lockdown: </w:t>
    </w:r>
    <w:r>
      <w:rPr>
        <w:rFonts w:ascii="Times New Roman" w:hAnsi="Times New Roman" w:cs="Times New Roman"/>
        <w:sz w:val="24"/>
        <w:szCs w:val="24"/>
        <w:lang w:val="en-GB"/>
      </w:rPr>
      <w:t>Ibero-Brazilian population</w:t>
    </w:r>
  </w:p>
  <w:p w14:paraId="5C209881" w14:textId="77777777" w:rsidR="00BF0181" w:rsidRPr="00DD0BD8" w:rsidRDefault="00000000">
    <w:pPr>
      <w:pStyle w:val="Encabezado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34A2"/>
    <w:rsid w:val="002C34A2"/>
    <w:rsid w:val="00363DC1"/>
    <w:rsid w:val="00476BE6"/>
    <w:rsid w:val="00593FBE"/>
    <w:rsid w:val="005D10F3"/>
    <w:rsid w:val="00613AD6"/>
    <w:rsid w:val="006400B1"/>
    <w:rsid w:val="00827641"/>
    <w:rsid w:val="009149BE"/>
    <w:rsid w:val="00A062CF"/>
    <w:rsid w:val="00C52E8D"/>
    <w:rsid w:val="00CB6A33"/>
    <w:rsid w:val="00D31948"/>
    <w:rsid w:val="00D85DB6"/>
    <w:rsid w:val="00E04F23"/>
    <w:rsid w:val="00E12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309D81"/>
  <w15:docId w15:val="{73157C93-6CBE-420E-A149-596891491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4A2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2C34A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C34A2"/>
  </w:style>
  <w:style w:type="paragraph" w:styleId="Piedepgina">
    <w:name w:val="footer"/>
    <w:basedOn w:val="Normal"/>
    <w:link w:val="PiedepginaCar"/>
    <w:uiPriority w:val="99"/>
    <w:unhideWhenUsed/>
    <w:rsid w:val="002C34A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C34A2"/>
  </w:style>
  <w:style w:type="character" w:styleId="Nmerodepgina">
    <w:name w:val="page number"/>
    <w:basedOn w:val="Fuentedeprrafopredeter"/>
    <w:uiPriority w:val="99"/>
    <w:semiHidden/>
    <w:unhideWhenUsed/>
    <w:rsid w:val="002C3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787</Characters>
  <Application>Microsoft Office Word</Application>
  <DocSecurity>0</DocSecurity>
  <Lines>6</Lines>
  <Paragraphs>1</Paragraphs>
  <ScaleCrop>false</ScaleCrop>
  <Company>I.C.S.</Company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501tibs</dc:creator>
  <cp:lastModifiedBy>ISABEL MARIA BAENAS SOTO</cp:lastModifiedBy>
  <cp:revision>5</cp:revision>
  <dcterms:created xsi:type="dcterms:W3CDTF">2022-11-06T11:15:00Z</dcterms:created>
  <dcterms:modified xsi:type="dcterms:W3CDTF">2022-12-22T01:10:00Z</dcterms:modified>
</cp:coreProperties>
</file>